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GB"/>
        </w:rPr>
        <w:t xml:space="preserve">Additional file 2: Figure S1 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The spatial variation of WSG in tree-dominated land cover categories within the study area (a), with upper (b) and lower (c) pixel based 95% CI. See text for details on method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45694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6:06:00Z</dcterms:created>
  <dc:creator>pbacang</dc:creator>
  <dc:description/>
  <cp:keywords/>
  <dc:language>en-US</dc:language>
  <cp:lastModifiedBy>pbacang</cp:lastModifiedBy>
  <dcterms:modified xsi:type="dcterms:W3CDTF">2014-04-01T06:06:00Z</dcterms:modified>
  <cp:revision>1</cp:revision>
  <dc:subject/>
  <dc:title/>
</cp:coreProperties>
</file>